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both"/>
        <w:rPr>
          <w:rFonts w:hint="default"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D</w:t>
      </w:r>
      <w:r>
        <w:rPr>
          <w:rFonts w:hint="default" w:ascii="Times New Roman" w:hAnsi="Times New Roman" w:cs="Times New Roman"/>
          <w:lang w:eastAsia="zh-CN"/>
        </w:rPr>
        <w:t>ear Expert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eastAsia="zh-CN"/>
        </w:rPr>
        <w:t>In order to study the relationship between the influencing factors of the hidden cost of prefabricated building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 xml:space="preserve"> This interview gives 13 influencing factors on the hidden cost of prefabricated buildings, as shown in Table 1. Please score in Table 2 according to 1.0, 0.9, 0.8, 0.7, 0.6, 0.5, 0.4, 0.3, 0.2, 0.1, 0. The greater the score, the greater the influence relationship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lang w:eastAsia="zh-CN"/>
        </w:rPr>
        <w:t>. Influencing factors of hidden cost of prefabricated buildings</w:t>
      </w:r>
    </w:p>
    <w:tbl>
      <w:tblPr>
        <w:tblStyle w:val="3"/>
        <w:tblW w:w="87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797"/>
        <w:gridCol w:w="34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  <w:t>Target layer</w:t>
            </w:r>
          </w:p>
        </w:tc>
        <w:tc>
          <w:tcPr>
            <w:tcW w:w="37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  <w:t>actors</w:t>
            </w:r>
          </w:p>
        </w:tc>
        <w:tc>
          <w:tcPr>
            <w:tcW w:w="342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  <w:t>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The</w:t>
            </w:r>
          </w:p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Hidden</w:t>
            </w:r>
          </w:p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Cost</w:t>
            </w:r>
          </w:p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of prefabricated buildings</w:t>
            </w:r>
          </w:p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(S14)</w:t>
            </w:r>
          </w:p>
        </w:tc>
        <w:tc>
          <w:tcPr>
            <w:tcW w:w="3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Rationality of splitting prefabricated components (S1)</w:t>
            </w:r>
          </w:p>
        </w:tc>
        <w:tc>
          <w:tcPr>
            <w:tcW w:w="34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Component standardization and integration (S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before="240" w:after="12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Selection of mechanical equipment (S2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Technical level of professionals (S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before="240" w:after="12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Prefabrication rate and assembly rate (S3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National construction standards (S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before="240" w:after="12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Management experience and system (S4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Tax policy (S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before="240" w:after="12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Construction management system (S5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Emergency of force majeure (S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before="240" w:after="12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Resource allocation efficiency (S6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Environmental restoration (S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napToGrid w:val="0"/>
              <w:spacing w:before="240" w:after="12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Maturity of design system (S7)</w:t>
            </w:r>
          </w:p>
        </w:tc>
        <w:tc>
          <w:tcPr>
            <w:tcW w:w="34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ind w:firstLine="402" w:firstLineChars="2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lang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/>
        </w:rPr>
        <w:t>Scoring table of factor correl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9"/>
        <w:gridCol w:w="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2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3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4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5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6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7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8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9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1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2</w:t>
            </w: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3</w:t>
            </w: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1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2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3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4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5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6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7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8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9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1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11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12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13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14</w:t>
            </w: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ind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ank you for taking the time to participate in this interview!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righ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Research Group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prefabricated buildings cos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ind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4C09A3"/>
    <w:rsid w:val="2D4C09A3"/>
    <w:rsid w:val="306D513A"/>
    <w:rsid w:val="7240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宋体" w:asciiTheme="minorHAnsi" w:hAnsiTheme="minorHAnsi" w:cstheme="minorBidi"/>
      <w:kern w:val="0"/>
      <w:sz w:val="24"/>
      <w:szCs w:val="24"/>
      <w:lang w:val="en-GB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4:21:00Z</dcterms:created>
  <dc:creator>crytallize</dc:creator>
  <cp:lastModifiedBy>crytallize</cp:lastModifiedBy>
  <dcterms:modified xsi:type="dcterms:W3CDTF">2021-04-21T02:2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